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4BDB" w:rsidRDefault="00662BB9" w:rsidP="00662BB9">
      <w:pPr>
        <w:jc w:val="center"/>
      </w:pPr>
      <w:r>
        <w:rPr>
          <w:noProof/>
        </w:rPr>
        <w:drawing>
          <wp:inline distT="0" distB="0" distL="0" distR="0">
            <wp:extent cx="4410456" cy="217932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le 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0456" cy="2179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2BB9" w:rsidRPr="00662BB9" w:rsidRDefault="00662BB9" w:rsidP="00662BB9">
      <w:pPr>
        <w:jc w:val="center"/>
      </w:pPr>
    </w:p>
    <w:p w:rsidR="00662BB9" w:rsidRPr="004525E9" w:rsidRDefault="00662BB9" w:rsidP="00662BB9">
      <w:pPr>
        <w:spacing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4525E9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Additional file 1: Concentration and time-dependent responses of microglia in cell death upon </w:t>
      </w:r>
      <w:proofErr w:type="spellStart"/>
      <w:r w:rsidRPr="004525E9">
        <w:rPr>
          <w:rFonts w:ascii="Times New Roman" w:hAnsi="Times New Roman" w:cs="Times New Roman"/>
          <w:b/>
          <w:color w:val="FF0000"/>
          <w:sz w:val="24"/>
          <w:szCs w:val="24"/>
        </w:rPr>
        <w:t>BzATP</w:t>
      </w:r>
      <w:proofErr w:type="spellEnd"/>
      <w:r w:rsidRPr="004525E9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stimulation.</w:t>
      </w:r>
      <w:r w:rsidRPr="004525E9">
        <w:rPr>
          <w:rFonts w:ascii="Times New Roman" w:hAnsi="Times New Roman" w:cs="Times New Roman"/>
          <w:color w:val="FF0000"/>
          <w:sz w:val="24"/>
          <w:szCs w:val="24"/>
        </w:rPr>
        <w:t xml:space="preserve"> Microglial cell death was measured at indicated time points with different concentrations of </w:t>
      </w:r>
      <w:proofErr w:type="spellStart"/>
      <w:r w:rsidRPr="004525E9">
        <w:rPr>
          <w:rFonts w:ascii="Times New Roman" w:hAnsi="Times New Roman" w:cs="Times New Roman"/>
          <w:color w:val="FF0000"/>
          <w:sz w:val="24"/>
          <w:szCs w:val="24"/>
        </w:rPr>
        <w:t>BzATP</w:t>
      </w:r>
      <w:proofErr w:type="spellEnd"/>
      <w:r w:rsidRPr="004525E9">
        <w:rPr>
          <w:rFonts w:ascii="Times New Roman" w:hAnsi="Times New Roman" w:cs="Times New Roman"/>
          <w:color w:val="FF0000"/>
          <w:sz w:val="24"/>
          <w:szCs w:val="24"/>
        </w:rPr>
        <w:t xml:space="preserve"> stimulation. Data were normalized to 0 hour. Two-way ANOVA followed by </w:t>
      </w:r>
      <w:proofErr w:type="spellStart"/>
      <w:r w:rsidRPr="004525E9">
        <w:rPr>
          <w:rFonts w:ascii="Times New Roman" w:hAnsi="Times New Roman" w:cs="Times New Roman"/>
          <w:color w:val="FF0000"/>
          <w:sz w:val="24"/>
          <w:szCs w:val="24"/>
        </w:rPr>
        <w:t>Tukey's</w:t>
      </w:r>
      <w:proofErr w:type="spellEnd"/>
      <w:r w:rsidRPr="004525E9">
        <w:rPr>
          <w:rFonts w:ascii="Times New Roman" w:hAnsi="Times New Roman" w:cs="Times New Roman"/>
          <w:color w:val="FF0000"/>
          <w:sz w:val="24"/>
          <w:szCs w:val="24"/>
        </w:rPr>
        <w:t xml:space="preserve"> post hoc test. Different concentrations of </w:t>
      </w:r>
      <w:proofErr w:type="spellStart"/>
      <w:r w:rsidRPr="004525E9">
        <w:rPr>
          <w:rFonts w:ascii="Times New Roman" w:hAnsi="Times New Roman" w:cs="Times New Roman"/>
          <w:color w:val="FF0000"/>
          <w:sz w:val="24"/>
          <w:szCs w:val="24"/>
        </w:rPr>
        <w:t>BzATP</w:t>
      </w:r>
      <w:proofErr w:type="spellEnd"/>
      <w:r w:rsidRPr="004525E9">
        <w:rPr>
          <w:rFonts w:ascii="Times New Roman" w:hAnsi="Times New Roman" w:cs="Times New Roman"/>
          <w:color w:val="FF0000"/>
          <w:sz w:val="24"/>
          <w:szCs w:val="24"/>
        </w:rPr>
        <w:t xml:space="preserve"> was compared to 0 </w:t>
      </w:r>
      <w:r w:rsidRPr="004525E9">
        <w:rPr>
          <w:rFonts w:ascii="Symbol" w:hAnsi="Symbol" w:cs="Times New Roman"/>
          <w:color w:val="FF0000"/>
          <w:sz w:val="24"/>
          <w:szCs w:val="24"/>
        </w:rPr>
        <w:t></w:t>
      </w:r>
      <w:r w:rsidRPr="004525E9">
        <w:rPr>
          <w:rFonts w:ascii="Times New Roman" w:hAnsi="Times New Roman" w:cs="Times New Roman"/>
          <w:color w:val="FF0000"/>
          <w:sz w:val="24"/>
          <w:szCs w:val="24"/>
        </w:rPr>
        <w:t xml:space="preserve">M. ****, </w:t>
      </w:r>
      <w:r w:rsidRPr="004525E9">
        <w:rPr>
          <w:rFonts w:ascii="Times New Roman" w:hAnsi="Times New Roman" w:cs="Times New Roman"/>
          <w:i/>
          <w:color w:val="FF0000"/>
          <w:sz w:val="24"/>
          <w:szCs w:val="24"/>
        </w:rPr>
        <w:t>P</w:t>
      </w:r>
      <w:r w:rsidRPr="004525E9">
        <w:rPr>
          <w:rFonts w:ascii="Times New Roman" w:hAnsi="Times New Roman" w:cs="Times New Roman"/>
          <w:color w:val="FF0000"/>
          <w:sz w:val="24"/>
          <w:szCs w:val="24"/>
        </w:rPr>
        <w:t xml:space="preserve"> &lt; 0.0001.</w:t>
      </w:r>
    </w:p>
    <w:p w:rsidR="00662BB9" w:rsidRDefault="00662BB9" w:rsidP="00662BB9">
      <w:bookmarkStart w:id="0" w:name="_GoBack"/>
      <w:bookmarkEnd w:id="0"/>
    </w:p>
    <w:sectPr w:rsidR="00662B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BB9"/>
    <w:rsid w:val="000005A5"/>
    <w:rsid w:val="00015DDF"/>
    <w:rsid w:val="0001724D"/>
    <w:rsid w:val="00020C18"/>
    <w:rsid w:val="00026636"/>
    <w:rsid w:val="00027BD1"/>
    <w:rsid w:val="00030438"/>
    <w:rsid w:val="00034420"/>
    <w:rsid w:val="00034BB1"/>
    <w:rsid w:val="000365ED"/>
    <w:rsid w:val="000367A0"/>
    <w:rsid w:val="0003753B"/>
    <w:rsid w:val="00040407"/>
    <w:rsid w:val="000413E5"/>
    <w:rsid w:val="00043B89"/>
    <w:rsid w:val="000454DD"/>
    <w:rsid w:val="000472BC"/>
    <w:rsid w:val="000505BF"/>
    <w:rsid w:val="000540EC"/>
    <w:rsid w:val="00060BBD"/>
    <w:rsid w:val="00061ED7"/>
    <w:rsid w:val="00062FFB"/>
    <w:rsid w:val="00064C91"/>
    <w:rsid w:val="0006591A"/>
    <w:rsid w:val="00065C63"/>
    <w:rsid w:val="000663BB"/>
    <w:rsid w:val="00067286"/>
    <w:rsid w:val="000672F0"/>
    <w:rsid w:val="000759F4"/>
    <w:rsid w:val="00081945"/>
    <w:rsid w:val="00082B19"/>
    <w:rsid w:val="000875BC"/>
    <w:rsid w:val="00090981"/>
    <w:rsid w:val="000918AE"/>
    <w:rsid w:val="00091915"/>
    <w:rsid w:val="00093DE1"/>
    <w:rsid w:val="00095078"/>
    <w:rsid w:val="00095739"/>
    <w:rsid w:val="000A0BF5"/>
    <w:rsid w:val="000A2744"/>
    <w:rsid w:val="000B59A1"/>
    <w:rsid w:val="000B735C"/>
    <w:rsid w:val="000C0E97"/>
    <w:rsid w:val="000C2D6A"/>
    <w:rsid w:val="000C3A6B"/>
    <w:rsid w:val="000C478D"/>
    <w:rsid w:val="000C6C85"/>
    <w:rsid w:val="000D05DE"/>
    <w:rsid w:val="000D2673"/>
    <w:rsid w:val="000D45F0"/>
    <w:rsid w:val="000D7E4E"/>
    <w:rsid w:val="000E016F"/>
    <w:rsid w:val="000E1FF1"/>
    <w:rsid w:val="000E2518"/>
    <w:rsid w:val="000E6732"/>
    <w:rsid w:val="000F4216"/>
    <w:rsid w:val="000F4400"/>
    <w:rsid w:val="000F4664"/>
    <w:rsid w:val="00100CC7"/>
    <w:rsid w:val="00106B42"/>
    <w:rsid w:val="00110623"/>
    <w:rsid w:val="001120AD"/>
    <w:rsid w:val="0011444F"/>
    <w:rsid w:val="00120916"/>
    <w:rsid w:val="0012151A"/>
    <w:rsid w:val="00123737"/>
    <w:rsid w:val="00124106"/>
    <w:rsid w:val="00125980"/>
    <w:rsid w:val="00133691"/>
    <w:rsid w:val="00135D8C"/>
    <w:rsid w:val="00136F18"/>
    <w:rsid w:val="00137471"/>
    <w:rsid w:val="0014102D"/>
    <w:rsid w:val="00150687"/>
    <w:rsid w:val="00155937"/>
    <w:rsid w:val="00155A2D"/>
    <w:rsid w:val="00160997"/>
    <w:rsid w:val="00172D22"/>
    <w:rsid w:val="00174DD3"/>
    <w:rsid w:val="001761F6"/>
    <w:rsid w:val="0018021E"/>
    <w:rsid w:val="00180D64"/>
    <w:rsid w:val="001815D5"/>
    <w:rsid w:val="0018206C"/>
    <w:rsid w:val="001873A3"/>
    <w:rsid w:val="0019291E"/>
    <w:rsid w:val="00195605"/>
    <w:rsid w:val="001A10B4"/>
    <w:rsid w:val="001B518E"/>
    <w:rsid w:val="001B5D13"/>
    <w:rsid w:val="001B6BB3"/>
    <w:rsid w:val="001C0DC3"/>
    <w:rsid w:val="001C43BD"/>
    <w:rsid w:val="001C4929"/>
    <w:rsid w:val="001D2A26"/>
    <w:rsid w:val="001D3CC7"/>
    <w:rsid w:val="001D46ED"/>
    <w:rsid w:val="001D5C42"/>
    <w:rsid w:val="001E177F"/>
    <w:rsid w:val="001E721E"/>
    <w:rsid w:val="001F0A4D"/>
    <w:rsid w:val="001F7049"/>
    <w:rsid w:val="0020059B"/>
    <w:rsid w:val="00200F3D"/>
    <w:rsid w:val="00203EE5"/>
    <w:rsid w:val="00204FE5"/>
    <w:rsid w:val="0020672C"/>
    <w:rsid w:val="00207406"/>
    <w:rsid w:val="002108B2"/>
    <w:rsid w:val="002123A0"/>
    <w:rsid w:val="00212937"/>
    <w:rsid w:val="00212CAE"/>
    <w:rsid w:val="002178AC"/>
    <w:rsid w:val="00220D15"/>
    <w:rsid w:val="0022327A"/>
    <w:rsid w:val="0023431D"/>
    <w:rsid w:val="00243761"/>
    <w:rsid w:val="002459C4"/>
    <w:rsid w:val="00247C18"/>
    <w:rsid w:val="00251CC8"/>
    <w:rsid w:val="00253F2E"/>
    <w:rsid w:val="00254C8F"/>
    <w:rsid w:val="00255594"/>
    <w:rsid w:val="002556B6"/>
    <w:rsid w:val="00260BF8"/>
    <w:rsid w:val="00264A09"/>
    <w:rsid w:val="00264F8A"/>
    <w:rsid w:val="00265F15"/>
    <w:rsid w:val="00272FD6"/>
    <w:rsid w:val="00273072"/>
    <w:rsid w:val="002766A7"/>
    <w:rsid w:val="00285AAA"/>
    <w:rsid w:val="00285CC4"/>
    <w:rsid w:val="00294B36"/>
    <w:rsid w:val="002A0BB4"/>
    <w:rsid w:val="002A3408"/>
    <w:rsid w:val="002B4464"/>
    <w:rsid w:val="002B5534"/>
    <w:rsid w:val="002B5AA7"/>
    <w:rsid w:val="002B630E"/>
    <w:rsid w:val="002C02DC"/>
    <w:rsid w:val="002C699A"/>
    <w:rsid w:val="002D0BD7"/>
    <w:rsid w:val="002D1F51"/>
    <w:rsid w:val="002D22B1"/>
    <w:rsid w:val="002D51A8"/>
    <w:rsid w:val="002D74AA"/>
    <w:rsid w:val="002D7B9E"/>
    <w:rsid w:val="002D7D08"/>
    <w:rsid w:val="002E3299"/>
    <w:rsid w:val="002F12B2"/>
    <w:rsid w:val="002F2B76"/>
    <w:rsid w:val="002F4942"/>
    <w:rsid w:val="002F5528"/>
    <w:rsid w:val="003009A8"/>
    <w:rsid w:val="003017BB"/>
    <w:rsid w:val="00301D63"/>
    <w:rsid w:val="00305A0B"/>
    <w:rsid w:val="00306191"/>
    <w:rsid w:val="00307A31"/>
    <w:rsid w:val="00315392"/>
    <w:rsid w:val="00321374"/>
    <w:rsid w:val="00321794"/>
    <w:rsid w:val="003228CB"/>
    <w:rsid w:val="00323323"/>
    <w:rsid w:val="003250C4"/>
    <w:rsid w:val="003263F1"/>
    <w:rsid w:val="00330D0E"/>
    <w:rsid w:val="003342EC"/>
    <w:rsid w:val="00336027"/>
    <w:rsid w:val="0034120D"/>
    <w:rsid w:val="003468F3"/>
    <w:rsid w:val="00360EC6"/>
    <w:rsid w:val="003622A1"/>
    <w:rsid w:val="003631BE"/>
    <w:rsid w:val="00371744"/>
    <w:rsid w:val="00374854"/>
    <w:rsid w:val="003759B4"/>
    <w:rsid w:val="00377092"/>
    <w:rsid w:val="00380A75"/>
    <w:rsid w:val="003819C9"/>
    <w:rsid w:val="00382405"/>
    <w:rsid w:val="00384DD5"/>
    <w:rsid w:val="00387C44"/>
    <w:rsid w:val="00387FA3"/>
    <w:rsid w:val="00390F92"/>
    <w:rsid w:val="003925A2"/>
    <w:rsid w:val="00394219"/>
    <w:rsid w:val="00396DF1"/>
    <w:rsid w:val="00397177"/>
    <w:rsid w:val="003A1B32"/>
    <w:rsid w:val="003A7FC8"/>
    <w:rsid w:val="003B0A82"/>
    <w:rsid w:val="003B3029"/>
    <w:rsid w:val="003B5754"/>
    <w:rsid w:val="003C18FF"/>
    <w:rsid w:val="003D05E6"/>
    <w:rsid w:val="003D6230"/>
    <w:rsid w:val="003E0F46"/>
    <w:rsid w:val="003E595F"/>
    <w:rsid w:val="003E5AB6"/>
    <w:rsid w:val="003E5CED"/>
    <w:rsid w:val="003E6581"/>
    <w:rsid w:val="003F0DBC"/>
    <w:rsid w:val="003F1E34"/>
    <w:rsid w:val="003F31D7"/>
    <w:rsid w:val="003F4E59"/>
    <w:rsid w:val="0040663B"/>
    <w:rsid w:val="004114B7"/>
    <w:rsid w:val="00412D47"/>
    <w:rsid w:val="004165D1"/>
    <w:rsid w:val="0043323E"/>
    <w:rsid w:val="00436B3A"/>
    <w:rsid w:val="0044113B"/>
    <w:rsid w:val="00442293"/>
    <w:rsid w:val="00444640"/>
    <w:rsid w:val="00445230"/>
    <w:rsid w:val="00447507"/>
    <w:rsid w:val="0044765D"/>
    <w:rsid w:val="004525E9"/>
    <w:rsid w:val="00460432"/>
    <w:rsid w:val="00460C33"/>
    <w:rsid w:val="00461202"/>
    <w:rsid w:val="00462675"/>
    <w:rsid w:val="00464598"/>
    <w:rsid w:val="00465063"/>
    <w:rsid w:val="00466000"/>
    <w:rsid w:val="004732BC"/>
    <w:rsid w:val="0047470C"/>
    <w:rsid w:val="00476A14"/>
    <w:rsid w:val="00487973"/>
    <w:rsid w:val="00487C67"/>
    <w:rsid w:val="0049207F"/>
    <w:rsid w:val="004959F9"/>
    <w:rsid w:val="00496888"/>
    <w:rsid w:val="00497E5B"/>
    <w:rsid w:val="004A12F6"/>
    <w:rsid w:val="004A6163"/>
    <w:rsid w:val="004A6834"/>
    <w:rsid w:val="004B0C34"/>
    <w:rsid w:val="004B38DF"/>
    <w:rsid w:val="004B45AF"/>
    <w:rsid w:val="004B463B"/>
    <w:rsid w:val="004C30F9"/>
    <w:rsid w:val="004C7549"/>
    <w:rsid w:val="004D2E98"/>
    <w:rsid w:val="004D46B7"/>
    <w:rsid w:val="004D50FB"/>
    <w:rsid w:val="004F5592"/>
    <w:rsid w:val="004F59E1"/>
    <w:rsid w:val="004F5B45"/>
    <w:rsid w:val="004F7276"/>
    <w:rsid w:val="00500469"/>
    <w:rsid w:val="00503214"/>
    <w:rsid w:val="005039BA"/>
    <w:rsid w:val="00505152"/>
    <w:rsid w:val="00506757"/>
    <w:rsid w:val="00506803"/>
    <w:rsid w:val="00512060"/>
    <w:rsid w:val="00514594"/>
    <w:rsid w:val="00516040"/>
    <w:rsid w:val="00516589"/>
    <w:rsid w:val="00516CDB"/>
    <w:rsid w:val="005332FB"/>
    <w:rsid w:val="00535E5D"/>
    <w:rsid w:val="005375FE"/>
    <w:rsid w:val="00550803"/>
    <w:rsid w:val="00552851"/>
    <w:rsid w:val="00554596"/>
    <w:rsid w:val="00556C77"/>
    <w:rsid w:val="005573A4"/>
    <w:rsid w:val="00557B3F"/>
    <w:rsid w:val="00565970"/>
    <w:rsid w:val="00570ACE"/>
    <w:rsid w:val="00571115"/>
    <w:rsid w:val="005741EF"/>
    <w:rsid w:val="005759D2"/>
    <w:rsid w:val="00576569"/>
    <w:rsid w:val="00577493"/>
    <w:rsid w:val="00577DE3"/>
    <w:rsid w:val="00582B5F"/>
    <w:rsid w:val="00583848"/>
    <w:rsid w:val="00584F63"/>
    <w:rsid w:val="00585501"/>
    <w:rsid w:val="00587EC4"/>
    <w:rsid w:val="0059032A"/>
    <w:rsid w:val="00591121"/>
    <w:rsid w:val="0059546A"/>
    <w:rsid w:val="00595A43"/>
    <w:rsid w:val="00596481"/>
    <w:rsid w:val="0059742C"/>
    <w:rsid w:val="005A6354"/>
    <w:rsid w:val="005B04B9"/>
    <w:rsid w:val="005B3E95"/>
    <w:rsid w:val="005B54A6"/>
    <w:rsid w:val="005B6520"/>
    <w:rsid w:val="005C0FC9"/>
    <w:rsid w:val="005C1F86"/>
    <w:rsid w:val="005D3E5A"/>
    <w:rsid w:val="005D677C"/>
    <w:rsid w:val="005E0E06"/>
    <w:rsid w:val="005E1161"/>
    <w:rsid w:val="005E6141"/>
    <w:rsid w:val="005F04C6"/>
    <w:rsid w:val="005F1181"/>
    <w:rsid w:val="005F452D"/>
    <w:rsid w:val="005F5D7D"/>
    <w:rsid w:val="005F63D6"/>
    <w:rsid w:val="00601216"/>
    <w:rsid w:val="00602B7E"/>
    <w:rsid w:val="00605F1C"/>
    <w:rsid w:val="00610B04"/>
    <w:rsid w:val="006131DB"/>
    <w:rsid w:val="00614BDB"/>
    <w:rsid w:val="00615A40"/>
    <w:rsid w:val="006212A2"/>
    <w:rsid w:val="00631225"/>
    <w:rsid w:val="00634CC2"/>
    <w:rsid w:val="00636047"/>
    <w:rsid w:val="00637953"/>
    <w:rsid w:val="00637A31"/>
    <w:rsid w:val="0064079C"/>
    <w:rsid w:val="00641E83"/>
    <w:rsid w:val="006473A3"/>
    <w:rsid w:val="006514A4"/>
    <w:rsid w:val="00652252"/>
    <w:rsid w:val="0065420B"/>
    <w:rsid w:val="00655CB7"/>
    <w:rsid w:val="00656268"/>
    <w:rsid w:val="00662BB9"/>
    <w:rsid w:val="00664F2E"/>
    <w:rsid w:val="00671661"/>
    <w:rsid w:val="006755AF"/>
    <w:rsid w:val="006767BC"/>
    <w:rsid w:val="00676DBD"/>
    <w:rsid w:val="00677755"/>
    <w:rsid w:val="006843F0"/>
    <w:rsid w:val="006844ED"/>
    <w:rsid w:val="0068456C"/>
    <w:rsid w:val="00685576"/>
    <w:rsid w:val="0068660A"/>
    <w:rsid w:val="00690A71"/>
    <w:rsid w:val="00697D81"/>
    <w:rsid w:val="006A03DC"/>
    <w:rsid w:val="006A1ECB"/>
    <w:rsid w:val="006A20DD"/>
    <w:rsid w:val="006A303F"/>
    <w:rsid w:val="006A422B"/>
    <w:rsid w:val="006A42B4"/>
    <w:rsid w:val="006A5C92"/>
    <w:rsid w:val="006B03FC"/>
    <w:rsid w:val="006B5D1E"/>
    <w:rsid w:val="006C0DD7"/>
    <w:rsid w:val="006C2239"/>
    <w:rsid w:val="006C248D"/>
    <w:rsid w:val="006C3BF7"/>
    <w:rsid w:val="006C610A"/>
    <w:rsid w:val="006D1265"/>
    <w:rsid w:val="006D12C1"/>
    <w:rsid w:val="006D27C4"/>
    <w:rsid w:val="006D4FD6"/>
    <w:rsid w:val="006D5602"/>
    <w:rsid w:val="006E41F0"/>
    <w:rsid w:val="006E505A"/>
    <w:rsid w:val="006E610B"/>
    <w:rsid w:val="006E6782"/>
    <w:rsid w:val="006F06B8"/>
    <w:rsid w:val="006F0A58"/>
    <w:rsid w:val="006F43B9"/>
    <w:rsid w:val="00701CE9"/>
    <w:rsid w:val="00710259"/>
    <w:rsid w:val="00710877"/>
    <w:rsid w:val="00710907"/>
    <w:rsid w:val="0071288F"/>
    <w:rsid w:val="0071290D"/>
    <w:rsid w:val="00712F20"/>
    <w:rsid w:val="00722AA3"/>
    <w:rsid w:val="0073177A"/>
    <w:rsid w:val="0073611E"/>
    <w:rsid w:val="00744E0F"/>
    <w:rsid w:val="007469F9"/>
    <w:rsid w:val="00747385"/>
    <w:rsid w:val="007514BB"/>
    <w:rsid w:val="00752249"/>
    <w:rsid w:val="007533A3"/>
    <w:rsid w:val="007536E0"/>
    <w:rsid w:val="00753CA2"/>
    <w:rsid w:val="0075439D"/>
    <w:rsid w:val="00756772"/>
    <w:rsid w:val="00756D4B"/>
    <w:rsid w:val="00757C42"/>
    <w:rsid w:val="007644BF"/>
    <w:rsid w:val="00767DF1"/>
    <w:rsid w:val="00775483"/>
    <w:rsid w:val="007770AE"/>
    <w:rsid w:val="007821E7"/>
    <w:rsid w:val="007830C2"/>
    <w:rsid w:val="007843F9"/>
    <w:rsid w:val="00787697"/>
    <w:rsid w:val="00791405"/>
    <w:rsid w:val="007A2B36"/>
    <w:rsid w:val="007A36F7"/>
    <w:rsid w:val="007A3E34"/>
    <w:rsid w:val="007A60A5"/>
    <w:rsid w:val="007A60F8"/>
    <w:rsid w:val="007B4AE6"/>
    <w:rsid w:val="007B5376"/>
    <w:rsid w:val="007C490E"/>
    <w:rsid w:val="007D127A"/>
    <w:rsid w:val="007D5399"/>
    <w:rsid w:val="007D5768"/>
    <w:rsid w:val="007E0FCD"/>
    <w:rsid w:val="007E317D"/>
    <w:rsid w:val="007E3EFB"/>
    <w:rsid w:val="007E46D4"/>
    <w:rsid w:val="007E7528"/>
    <w:rsid w:val="007F2AEE"/>
    <w:rsid w:val="007F494D"/>
    <w:rsid w:val="00802044"/>
    <w:rsid w:val="00805200"/>
    <w:rsid w:val="00811B66"/>
    <w:rsid w:val="00812060"/>
    <w:rsid w:val="0081564C"/>
    <w:rsid w:val="0082140B"/>
    <w:rsid w:val="00823462"/>
    <w:rsid w:val="00825FF2"/>
    <w:rsid w:val="008301B3"/>
    <w:rsid w:val="00830B96"/>
    <w:rsid w:val="00831F71"/>
    <w:rsid w:val="00832A46"/>
    <w:rsid w:val="00834630"/>
    <w:rsid w:val="00836360"/>
    <w:rsid w:val="0084344B"/>
    <w:rsid w:val="008443C1"/>
    <w:rsid w:val="0085481E"/>
    <w:rsid w:val="00856479"/>
    <w:rsid w:val="008611C8"/>
    <w:rsid w:val="00866618"/>
    <w:rsid w:val="00873A1E"/>
    <w:rsid w:val="00874E8F"/>
    <w:rsid w:val="008775D3"/>
    <w:rsid w:val="00880ECE"/>
    <w:rsid w:val="00882CB2"/>
    <w:rsid w:val="00883B7B"/>
    <w:rsid w:val="00887B0D"/>
    <w:rsid w:val="00890519"/>
    <w:rsid w:val="00894AA1"/>
    <w:rsid w:val="00897533"/>
    <w:rsid w:val="008A2C87"/>
    <w:rsid w:val="008A639F"/>
    <w:rsid w:val="008B189C"/>
    <w:rsid w:val="008B3352"/>
    <w:rsid w:val="008B3F0A"/>
    <w:rsid w:val="008B6908"/>
    <w:rsid w:val="008C0B8D"/>
    <w:rsid w:val="008C1C20"/>
    <w:rsid w:val="008C3079"/>
    <w:rsid w:val="008C492D"/>
    <w:rsid w:val="008C493D"/>
    <w:rsid w:val="008C5517"/>
    <w:rsid w:val="008D019D"/>
    <w:rsid w:val="008D1C51"/>
    <w:rsid w:val="008D49E5"/>
    <w:rsid w:val="008D73D0"/>
    <w:rsid w:val="008E14A2"/>
    <w:rsid w:val="008E1CC7"/>
    <w:rsid w:val="008F4558"/>
    <w:rsid w:val="008F4F30"/>
    <w:rsid w:val="008F74CD"/>
    <w:rsid w:val="008F7B02"/>
    <w:rsid w:val="0090192D"/>
    <w:rsid w:val="009019DD"/>
    <w:rsid w:val="00901AF5"/>
    <w:rsid w:val="00903790"/>
    <w:rsid w:val="009049B1"/>
    <w:rsid w:val="00904B76"/>
    <w:rsid w:val="00914232"/>
    <w:rsid w:val="00917DE8"/>
    <w:rsid w:val="009259B3"/>
    <w:rsid w:val="00932A85"/>
    <w:rsid w:val="00936A17"/>
    <w:rsid w:val="009372BC"/>
    <w:rsid w:val="009401E8"/>
    <w:rsid w:val="0094687D"/>
    <w:rsid w:val="009505A3"/>
    <w:rsid w:val="00953235"/>
    <w:rsid w:val="00954505"/>
    <w:rsid w:val="00956C70"/>
    <w:rsid w:val="00957185"/>
    <w:rsid w:val="00960444"/>
    <w:rsid w:val="00960DEB"/>
    <w:rsid w:val="00962D01"/>
    <w:rsid w:val="00962FC6"/>
    <w:rsid w:val="00964401"/>
    <w:rsid w:val="0096550D"/>
    <w:rsid w:val="0096611A"/>
    <w:rsid w:val="00973193"/>
    <w:rsid w:val="00975823"/>
    <w:rsid w:val="00975B06"/>
    <w:rsid w:val="009763D1"/>
    <w:rsid w:val="00977635"/>
    <w:rsid w:val="009836F2"/>
    <w:rsid w:val="009873F3"/>
    <w:rsid w:val="009966AE"/>
    <w:rsid w:val="009A072D"/>
    <w:rsid w:val="009A1D38"/>
    <w:rsid w:val="009A24CD"/>
    <w:rsid w:val="009A2A4B"/>
    <w:rsid w:val="009A72C4"/>
    <w:rsid w:val="009A7706"/>
    <w:rsid w:val="009B15E0"/>
    <w:rsid w:val="009B1DFB"/>
    <w:rsid w:val="009B3381"/>
    <w:rsid w:val="009B4C3A"/>
    <w:rsid w:val="009B5494"/>
    <w:rsid w:val="009B7CF5"/>
    <w:rsid w:val="009C0268"/>
    <w:rsid w:val="009C0C3A"/>
    <w:rsid w:val="009C108B"/>
    <w:rsid w:val="009C2CA8"/>
    <w:rsid w:val="009D0183"/>
    <w:rsid w:val="009D5B8C"/>
    <w:rsid w:val="009E05BC"/>
    <w:rsid w:val="009E1DBF"/>
    <w:rsid w:val="009E4E81"/>
    <w:rsid w:val="009E7374"/>
    <w:rsid w:val="009E76E1"/>
    <w:rsid w:val="009F1EBC"/>
    <w:rsid w:val="009F7D10"/>
    <w:rsid w:val="00A01E32"/>
    <w:rsid w:val="00A035BB"/>
    <w:rsid w:val="00A037BD"/>
    <w:rsid w:val="00A03A5F"/>
    <w:rsid w:val="00A0628A"/>
    <w:rsid w:val="00A10464"/>
    <w:rsid w:val="00A13F79"/>
    <w:rsid w:val="00A1588E"/>
    <w:rsid w:val="00A1658F"/>
    <w:rsid w:val="00A219EA"/>
    <w:rsid w:val="00A235D1"/>
    <w:rsid w:val="00A23D7F"/>
    <w:rsid w:val="00A26825"/>
    <w:rsid w:val="00A32750"/>
    <w:rsid w:val="00A33750"/>
    <w:rsid w:val="00A34B6D"/>
    <w:rsid w:val="00A36E21"/>
    <w:rsid w:val="00A41FA5"/>
    <w:rsid w:val="00A447EC"/>
    <w:rsid w:val="00A47D5E"/>
    <w:rsid w:val="00A509F3"/>
    <w:rsid w:val="00A52883"/>
    <w:rsid w:val="00A53273"/>
    <w:rsid w:val="00A53C57"/>
    <w:rsid w:val="00A565B8"/>
    <w:rsid w:val="00A61407"/>
    <w:rsid w:val="00A61F6F"/>
    <w:rsid w:val="00A72E01"/>
    <w:rsid w:val="00A73CE8"/>
    <w:rsid w:val="00A74A61"/>
    <w:rsid w:val="00A75382"/>
    <w:rsid w:val="00A83A22"/>
    <w:rsid w:val="00A945BE"/>
    <w:rsid w:val="00A95C68"/>
    <w:rsid w:val="00A97C7F"/>
    <w:rsid w:val="00AA1470"/>
    <w:rsid w:val="00AA356C"/>
    <w:rsid w:val="00AA5CA0"/>
    <w:rsid w:val="00AB292B"/>
    <w:rsid w:val="00AB4D1D"/>
    <w:rsid w:val="00AB5F28"/>
    <w:rsid w:val="00AB70F9"/>
    <w:rsid w:val="00AC189C"/>
    <w:rsid w:val="00AC6242"/>
    <w:rsid w:val="00AC6439"/>
    <w:rsid w:val="00AD284C"/>
    <w:rsid w:val="00AD555A"/>
    <w:rsid w:val="00AD6920"/>
    <w:rsid w:val="00AD76B5"/>
    <w:rsid w:val="00AE1B29"/>
    <w:rsid w:val="00AE36D1"/>
    <w:rsid w:val="00AE53BE"/>
    <w:rsid w:val="00AF07E8"/>
    <w:rsid w:val="00AF4833"/>
    <w:rsid w:val="00AF4D41"/>
    <w:rsid w:val="00B0000B"/>
    <w:rsid w:val="00B03D43"/>
    <w:rsid w:val="00B11BC5"/>
    <w:rsid w:val="00B13B03"/>
    <w:rsid w:val="00B170C5"/>
    <w:rsid w:val="00B2016B"/>
    <w:rsid w:val="00B2161F"/>
    <w:rsid w:val="00B25A34"/>
    <w:rsid w:val="00B308BD"/>
    <w:rsid w:val="00B36A02"/>
    <w:rsid w:val="00B40432"/>
    <w:rsid w:val="00B4087C"/>
    <w:rsid w:val="00B46CA8"/>
    <w:rsid w:val="00B50546"/>
    <w:rsid w:val="00B51E0A"/>
    <w:rsid w:val="00B61BCF"/>
    <w:rsid w:val="00B627BD"/>
    <w:rsid w:val="00B6365F"/>
    <w:rsid w:val="00B6385B"/>
    <w:rsid w:val="00B638C2"/>
    <w:rsid w:val="00B64AFA"/>
    <w:rsid w:val="00B64BE2"/>
    <w:rsid w:val="00B67471"/>
    <w:rsid w:val="00B73B79"/>
    <w:rsid w:val="00B82C72"/>
    <w:rsid w:val="00B942ED"/>
    <w:rsid w:val="00B95CE6"/>
    <w:rsid w:val="00BA243F"/>
    <w:rsid w:val="00BA2D79"/>
    <w:rsid w:val="00BB09E8"/>
    <w:rsid w:val="00BB26CB"/>
    <w:rsid w:val="00BB4E64"/>
    <w:rsid w:val="00BB5F87"/>
    <w:rsid w:val="00BB6446"/>
    <w:rsid w:val="00BB66F7"/>
    <w:rsid w:val="00BC21A9"/>
    <w:rsid w:val="00BC4FDB"/>
    <w:rsid w:val="00BC65A3"/>
    <w:rsid w:val="00BC7BD9"/>
    <w:rsid w:val="00BD0386"/>
    <w:rsid w:val="00BD3771"/>
    <w:rsid w:val="00BD3BE0"/>
    <w:rsid w:val="00BE71C2"/>
    <w:rsid w:val="00BE7BDB"/>
    <w:rsid w:val="00BF22FE"/>
    <w:rsid w:val="00BF53BD"/>
    <w:rsid w:val="00BF5D32"/>
    <w:rsid w:val="00BF7938"/>
    <w:rsid w:val="00C02DF3"/>
    <w:rsid w:val="00C04495"/>
    <w:rsid w:val="00C10EB3"/>
    <w:rsid w:val="00C16FAF"/>
    <w:rsid w:val="00C17234"/>
    <w:rsid w:val="00C224BC"/>
    <w:rsid w:val="00C264C6"/>
    <w:rsid w:val="00C27406"/>
    <w:rsid w:val="00C402FE"/>
    <w:rsid w:val="00C41A70"/>
    <w:rsid w:val="00C421D0"/>
    <w:rsid w:val="00C5540B"/>
    <w:rsid w:val="00C571B8"/>
    <w:rsid w:val="00C61D3E"/>
    <w:rsid w:val="00C62C8C"/>
    <w:rsid w:val="00C71201"/>
    <w:rsid w:val="00C72C82"/>
    <w:rsid w:val="00C7567B"/>
    <w:rsid w:val="00C75894"/>
    <w:rsid w:val="00C7697E"/>
    <w:rsid w:val="00C83E82"/>
    <w:rsid w:val="00C875FC"/>
    <w:rsid w:val="00C91A28"/>
    <w:rsid w:val="00C91EFF"/>
    <w:rsid w:val="00C9261E"/>
    <w:rsid w:val="00C938D3"/>
    <w:rsid w:val="00C94C9C"/>
    <w:rsid w:val="00C97C18"/>
    <w:rsid w:val="00CA1556"/>
    <w:rsid w:val="00CA7675"/>
    <w:rsid w:val="00CB0D2F"/>
    <w:rsid w:val="00CB1B2C"/>
    <w:rsid w:val="00CB24A5"/>
    <w:rsid w:val="00CB30C8"/>
    <w:rsid w:val="00CB3B66"/>
    <w:rsid w:val="00CB57CE"/>
    <w:rsid w:val="00CB73BE"/>
    <w:rsid w:val="00CB7E11"/>
    <w:rsid w:val="00CC1A83"/>
    <w:rsid w:val="00CC1C2E"/>
    <w:rsid w:val="00CC7489"/>
    <w:rsid w:val="00CC7D2D"/>
    <w:rsid w:val="00CD62FC"/>
    <w:rsid w:val="00CE0B37"/>
    <w:rsid w:val="00CF0994"/>
    <w:rsid w:val="00CF1567"/>
    <w:rsid w:val="00CF1B36"/>
    <w:rsid w:val="00CF1F41"/>
    <w:rsid w:val="00CF3ECB"/>
    <w:rsid w:val="00CF4CE3"/>
    <w:rsid w:val="00D037CF"/>
    <w:rsid w:val="00D10B08"/>
    <w:rsid w:val="00D1625E"/>
    <w:rsid w:val="00D20204"/>
    <w:rsid w:val="00D2106F"/>
    <w:rsid w:val="00D23698"/>
    <w:rsid w:val="00D2393D"/>
    <w:rsid w:val="00D23EB2"/>
    <w:rsid w:val="00D34BFA"/>
    <w:rsid w:val="00D35F0E"/>
    <w:rsid w:val="00D40440"/>
    <w:rsid w:val="00D406FC"/>
    <w:rsid w:val="00D4139F"/>
    <w:rsid w:val="00D42F71"/>
    <w:rsid w:val="00D433A2"/>
    <w:rsid w:val="00D54794"/>
    <w:rsid w:val="00D5628C"/>
    <w:rsid w:val="00D563AE"/>
    <w:rsid w:val="00D609A2"/>
    <w:rsid w:val="00D60E6E"/>
    <w:rsid w:val="00D64F2C"/>
    <w:rsid w:val="00D67C3C"/>
    <w:rsid w:val="00D72536"/>
    <w:rsid w:val="00D744F2"/>
    <w:rsid w:val="00D81621"/>
    <w:rsid w:val="00D82695"/>
    <w:rsid w:val="00D82C4A"/>
    <w:rsid w:val="00D85053"/>
    <w:rsid w:val="00D86A39"/>
    <w:rsid w:val="00D92637"/>
    <w:rsid w:val="00D94F0A"/>
    <w:rsid w:val="00D9555F"/>
    <w:rsid w:val="00D95FC2"/>
    <w:rsid w:val="00D96624"/>
    <w:rsid w:val="00D96BD4"/>
    <w:rsid w:val="00D97864"/>
    <w:rsid w:val="00DA249B"/>
    <w:rsid w:val="00DA3E5A"/>
    <w:rsid w:val="00DA4EF9"/>
    <w:rsid w:val="00DA521E"/>
    <w:rsid w:val="00DA6731"/>
    <w:rsid w:val="00DB14B8"/>
    <w:rsid w:val="00DB6FBC"/>
    <w:rsid w:val="00DC0D5C"/>
    <w:rsid w:val="00DC1F66"/>
    <w:rsid w:val="00DC77B6"/>
    <w:rsid w:val="00DC7AAB"/>
    <w:rsid w:val="00DD0D19"/>
    <w:rsid w:val="00DD6E7D"/>
    <w:rsid w:val="00DE0435"/>
    <w:rsid w:val="00DE1409"/>
    <w:rsid w:val="00DE2E00"/>
    <w:rsid w:val="00DE328C"/>
    <w:rsid w:val="00DE6103"/>
    <w:rsid w:val="00DE719D"/>
    <w:rsid w:val="00DE7930"/>
    <w:rsid w:val="00DF0E33"/>
    <w:rsid w:val="00DF1187"/>
    <w:rsid w:val="00DF4B0A"/>
    <w:rsid w:val="00DF5D0E"/>
    <w:rsid w:val="00E020A6"/>
    <w:rsid w:val="00E027D0"/>
    <w:rsid w:val="00E07131"/>
    <w:rsid w:val="00E106C5"/>
    <w:rsid w:val="00E1173B"/>
    <w:rsid w:val="00E117D2"/>
    <w:rsid w:val="00E15186"/>
    <w:rsid w:val="00E226FF"/>
    <w:rsid w:val="00E30114"/>
    <w:rsid w:val="00E30BF8"/>
    <w:rsid w:val="00E31A82"/>
    <w:rsid w:val="00E31C67"/>
    <w:rsid w:val="00E327C0"/>
    <w:rsid w:val="00E33B81"/>
    <w:rsid w:val="00E34E72"/>
    <w:rsid w:val="00E41DFF"/>
    <w:rsid w:val="00E47CB3"/>
    <w:rsid w:val="00E55D19"/>
    <w:rsid w:val="00E57B26"/>
    <w:rsid w:val="00E63796"/>
    <w:rsid w:val="00E6403E"/>
    <w:rsid w:val="00E65B6E"/>
    <w:rsid w:val="00E71DF4"/>
    <w:rsid w:val="00E74BF0"/>
    <w:rsid w:val="00E75BF5"/>
    <w:rsid w:val="00E770E5"/>
    <w:rsid w:val="00E83D56"/>
    <w:rsid w:val="00E84A47"/>
    <w:rsid w:val="00E85765"/>
    <w:rsid w:val="00E92FA7"/>
    <w:rsid w:val="00E93EB0"/>
    <w:rsid w:val="00E96338"/>
    <w:rsid w:val="00E96486"/>
    <w:rsid w:val="00E971F3"/>
    <w:rsid w:val="00EA1843"/>
    <w:rsid w:val="00EB01E6"/>
    <w:rsid w:val="00EB12A3"/>
    <w:rsid w:val="00EB4C2D"/>
    <w:rsid w:val="00EB4F73"/>
    <w:rsid w:val="00EB624A"/>
    <w:rsid w:val="00EC1CD7"/>
    <w:rsid w:val="00ED0113"/>
    <w:rsid w:val="00EE083C"/>
    <w:rsid w:val="00EE3482"/>
    <w:rsid w:val="00EE3D3D"/>
    <w:rsid w:val="00EE4E02"/>
    <w:rsid w:val="00EF1676"/>
    <w:rsid w:val="00EF3CE7"/>
    <w:rsid w:val="00EF49A7"/>
    <w:rsid w:val="00EF4F43"/>
    <w:rsid w:val="00EF5791"/>
    <w:rsid w:val="00F06015"/>
    <w:rsid w:val="00F06987"/>
    <w:rsid w:val="00F1044F"/>
    <w:rsid w:val="00F11432"/>
    <w:rsid w:val="00F12371"/>
    <w:rsid w:val="00F147C6"/>
    <w:rsid w:val="00F15C09"/>
    <w:rsid w:val="00F17F25"/>
    <w:rsid w:val="00F318E8"/>
    <w:rsid w:val="00F337BB"/>
    <w:rsid w:val="00F374EE"/>
    <w:rsid w:val="00F3785D"/>
    <w:rsid w:val="00F4049C"/>
    <w:rsid w:val="00F414D4"/>
    <w:rsid w:val="00F426D7"/>
    <w:rsid w:val="00F459BF"/>
    <w:rsid w:val="00F459D7"/>
    <w:rsid w:val="00F463FE"/>
    <w:rsid w:val="00F468A8"/>
    <w:rsid w:val="00F514C0"/>
    <w:rsid w:val="00F526C9"/>
    <w:rsid w:val="00F53A2F"/>
    <w:rsid w:val="00F57CA6"/>
    <w:rsid w:val="00F6055C"/>
    <w:rsid w:val="00F65DF5"/>
    <w:rsid w:val="00F67B0C"/>
    <w:rsid w:val="00F7693F"/>
    <w:rsid w:val="00F8053C"/>
    <w:rsid w:val="00F81444"/>
    <w:rsid w:val="00F817FB"/>
    <w:rsid w:val="00F8714C"/>
    <w:rsid w:val="00F94A08"/>
    <w:rsid w:val="00F95B4F"/>
    <w:rsid w:val="00FA045C"/>
    <w:rsid w:val="00FA237C"/>
    <w:rsid w:val="00FA28FF"/>
    <w:rsid w:val="00FA3B01"/>
    <w:rsid w:val="00FA67F7"/>
    <w:rsid w:val="00FB03B6"/>
    <w:rsid w:val="00FB14BA"/>
    <w:rsid w:val="00FB6FF7"/>
    <w:rsid w:val="00FC2D95"/>
    <w:rsid w:val="00FC45B4"/>
    <w:rsid w:val="00FC55A3"/>
    <w:rsid w:val="00FC5F06"/>
    <w:rsid w:val="00FD1426"/>
    <w:rsid w:val="00FD174E"/>
    <w:rsid w:val="00FD19D3"/>
    <w:rsid w:val="00FD39C1"/>
    <w:rsid w:val="00FD40EC"/>
    <w:rsid w:val="00FD424D"/>
    <w:rsid w:val="00FE1BB9"/>
    <w:rsid w:val="00FE2EA9"/>
    <w:rsid w:val="00FE7DA6"/>
    <w:rsid w:val="00FF1007"/>
    <w:rsid w:val="00FF1C41"/>
    <w:rsid w:val="00FF1FEF"/>
    <w:rsid w:val="00FF3398"/>
    <w:rsid w:val="00FF7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2B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BB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2B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BB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7</Words>
  <Characters>327</Characters>
  <Application>Microsoft Office Word</Application>
  <DocSecurity>0</DocSecurity>
  <Lines>2</Lines>
  <Paragraphs>1</Paragraphs>
  <ScaleCrop>false</ScaleCrop>
  <Company>Johnson &amp; Johnson</Company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, Yingbo [JRDUS]</dc:creator>
  <cp:lastModifiedBy>He, Yingbo [JRDUS]</cp:lastModifiedBy>
  <cp:revision>2</cp:revision>
  <dcterms:created xsi:type="dcterms:W3CDTF">2017-06-02T20:49:00Z</dcterms:created>
  <dcterms:modified xsi:type="dcterms:W3CDTF">2017-06-05T23:05:00Z</dcterms:modified>
</cp:coreProperties>
</file>